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87A5" w14:textId="500BE496" w:rsidR="0030317A" w:rsidRPr="00A85AA5" w:rsidRDefault="5B1C4115" w:rsidP="5B11B54D">
      <w:p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  <w:sz w:val="28"/>
          <w:szCs w:val="28"/>
        </w:rPr>
        <w:t>Supplement Interview guides</w:t>
      </w:r>
    </w:p>
    <w:p w14:paraId="71C52D00" w14:textId="5296C6CE" w:rsidR="5C12C526" w:rsidRPr="00A85AA5" w:rsidRDefault="5B1C4115" w:rsidP="5B11B54D">
      <w:p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</w:rPr>
        <w:t>Managers’ focus groups</w:t>
      </w:r>
    </w:p>
    <w:p w14:paraId="688A6781" w14:textId="5FE23731" w:rsidR="315489CB" w:rsidRPr="00A85AA5" w:rsidRDefault="315489CB" w:rsidP="2FB45CF4">
      <w:p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</w:rPr>
        <w:t>Introduction</w:t>
      </w:r>
    </w:p>
    <w:p w14:paraId="21A1217C" w14:textId="2CC94625" w:rsidR="315489CB" w:rsidRPr="00764CB3" w:rsidRDefault="315489CB" w:rsidP="2FB45CF4">
      <w:pPr>
        <w:rPr>
          <w:rFonts w:ascii="Times New Roman" w:eastAsia="Verdana" w:hAnsi="Times New Roman" w:cs="Times New Roman"/>
          <w:color w:val="000000" w:themeColor="text1"/>
        </w:rPr>
      </w:pP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The aim of this interview and discussion is to gain a </w:t>
      </w:r>
      <w:proofErr w:type="gramStart"/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>perceptions</w:t>
      </w:r>
      <w:proofErr w:type="gramEnd"/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and </w:t>
      </w:r>
      <w:proofErr w:type="gramStart"/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>understanding</w:t>
      </w:r>
      <w:proofErr w:type="gramEnd"/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how </w:t>
      </w:r>
      <w:r w:rsidR="00DA239A">
        <w:rPr>
          <w:rFonts w:ascii="Times New Roman" w:eastAsia="Verdana" w:hAnsi="Times New Roman" w:cs="Times New Roman"/>
          <w:color w:val="000000" w:themeColor="text1"/>
          <w:lang w:val="en-US"/>
        </w:rPr>
        <w:t>CPGs are implemented and managed</w:t>
      </w: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>. What initiates</w:t>
      </w:r>
      <w:r w:rsidR="5EE481F9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these changes, what </w:t>
      </w:r>
      <w:proofErr w:type="gramStart"/>
      <w:r w:rsidR="5EE481F9" w:rsidRPr="00764CB3">
        <w:rPr>
          <w:rFonts w:ascii="Times New Roman" w:eastAsia="Verdana" w:hAnsi="Times New Roman" w:cs="Times New Roman"/>
          <w:color w:val="000000" w:themeColor="text1"/>
          <w:lang w:val="en-US"/>
        </w:rPr>
        <w:t>actually happens</w:t>
      </w:r>
      <w:proofErr w:type="gramEnd"/>
      <w:r w:rsidR="5EE481F9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then. We have two themes, the first one deals with the process, </w:t>
      </w:r>
      <w:r w:rsidR="37A2E9B3" w:rsidRPr="00764CB3">
        <w:rPr>
          <w:rFonts w:ascii="Times New Roman" w:eastAsia="Verdana" w:hAnsi="Times New Roman" w:cs="Times New Roman"/>
          <w:color w:val="000000" w:themeColor="text1"/>
          <w:lang w:val="en-US"/>
        </w:rPr>
        <w:t>if there is evaluation, where and by whom the decisions are made. The second one concerns</w:t>
      </w:r>
      <w:r w:rsidR="6A648BF0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the information and knowledge used in changing clinical practice, </w:t>
      </w:r>
      <w:r w:rsidR="00EA0B27">
        <w:rPr>
          <w:rFonts w:ascii="Times New Roman" w:eastAsia="Verdana" w:hAnsi="Times New Roman" w:cs="Times New Roman"/>
          <w:color w:val="000000" w:themeColor="text1"/>
          <w:lang w:val="en-US"/>
        </w:rPr>
        <w:t>for</w:t>
      </w:r>
      <w:r w:rsidR="00DA6210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exam</w:t>
      </w:r>
      <w:r w:rsidR="00971C97">
        <w:rPr>
          <w:rFonts w:ascii="Times New Roman" w:eastAsia="Verdana" w:hAnsi="Times New Roman" w:cs="Times New Roman"/>
          <w:color w:val="000000" w:themeColor="text1"/>
          <w:lang w:val="en-US"/>
        </w:rPr>
        <w:t>ple</w:t>
      </w:r>
      <w:r w:rsidR="00A86BC8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</w:t>
      </w:r>
      <w:r w:rsidR="6A648BF0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what kind of </w:t>
      </w:r>
      <w:r w:rsidR="4784CE0D" w:rsidRPr="00764CB3">
        <w:rPr>
          <w:rFonts w:ascii="Times New Roman" w:eastAsia="Verdana" w:hAnsi="Times New Roman" w:cs="Times New Roman"/>
          <w:color w:val="000000" w:themeColor="text1"/>
          <w:lang w:val="en-US"/>
        </w:rPr>
        <w:t>information is used to</w:t>
      </w:r>
      <w:r w:rsidR="6A648BF0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argument for the change</w:t>
      </w:r>
      <w:r w:rsidR="41ADE35D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. </w:t>
      </w:r>
    </w:p>
    <w:p w14:paraId="50E4D13C" w14:textId="11E6BE49" w:rsidR="17FB43EA" w:rsidRPr="00764CB3" w:rsidRDefault="17FB43EA" w:rsidP="2FB45CF4">
      <w:pPr>
        <w:rPr>
          <w:rFonts w:ascii="Times New Roman" w:eastAsia="Verdana" w:hAnsi="Times New Roman" w:cs="Times New Roman"/>
          <w:color w:val="000000" w:themeColor="text1"/>
          <w:lang w:val="en-US"/>
        </w:rPr>
      </w:pP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>Our objective is to understand the decision making in you</w:t>
      </w:r>
      <w:r w:rsidR="00705896">
        <w:rPr>
          <w:rFonts w:ascii="Times New Roman" w:eastAsia="Verdana" w:hAnsi="Times New Roman" w:cs="Times New Roman"/>
          <w:color w:val="000000" w:themeColor="text1"/>
          <w:lang w:val="en-US"/>
        </w:rPr>
        <w:t>r</w:t>
      </w: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work and organization, how Clinical practice guidelines and </w:t>
      </w:r>
      <w:proofErr w:type="gramStart"/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>Choosing</w:t>
      </w:r>
      <w:proofErr w:type="gramEnd"/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wisel</w:t>
      </w:r>
      <w:r w:rsidR="7871897D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y recommendations </w:t>
      </w:r>
      <w:r w:rsidR="2E33DE83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are </w:t>
      </w:r>
      <w:r w:rsidR="00273B7A" w:rsidRPr="00764CB3">
        <w:rPr>
          <w:rFonts w:ascii="Times New Roman" w:eastAsia="Verdana" w:hAnsi="Times New Roman" w:cs="Times New Roman"/>
          <w:color w:val="000000" w:themeColor="text1"/>
          <w:lang w:val="en-US"/>
        </w:rPr>
        <w:t>handled</w:t>
      </w:r>
      <w:r w:rsidR="2E33DE83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and implemented.</w:t>
      </w:r>
    </w:p>
    <w:p w14:paraId="465109B4" w14:textId="7A7D8B84" w:rsidR="1CE4CAAC" w:rsidRPr="00764CB3" w:rsidRDefault="280C4C37" w:rsidP="2FB45CF4">
      <w:pPr>
        <w:pStyle w:val="Luettelokappale"/>
        <w:numPr>
          <w:ilvl w:val="0"/>
          <w:numId w:val="6"/>
        </w:numPr>
        <w:rPr>
          <w:rFonts w:ascii="Times New Roman" w:eastAsia="Verdana" w:hAnsi="Times New Roman" w:cs="Times New Roman"/>
          <w:color w:val="000000" w:themeColor="text1"/>
          <w:lang w:val="en-US"/>
        </w:rPr>
      </w:pP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What initiates the need to change clinical practice? </w:t>
      </w:r>
      <w:r w:rsidR="3EB4F775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How </w:t>
      </w:r>
      <w:r w:rsidR="6F35E69A" w:rsidRPr="00764CB3">
        <w:rPr>
          <w:rFonts w:ascii="Times New Roman" w:eastAsia="Verdana" w:hAnsi="Times New Roman" w:cs="Times New Roman"/>
          <w:color w:val="000000" w:themeColor="text1"/>
          <w:lang w:val="en-US"/>
        </w:rPr>
        <w:t>does the</w:t>
      </w:r>
      <w:r w:rsidR="3EB4F775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idea or need for change </w:t>
      </w:r>
      <w:r w:rsidR="51BB7B76" w:rsidRPr="00764CB3">
        <w:rPr>
          <w:rFonts w:ascii="Times New Roman" w:eastAsia="Verdana" w:hAnsi="Times New Roman" w:cs="Times New Roman"/>
          <w:color w:val="000000" w:themeColor="text1"/>
          <w:lang w:val="en-US"/>
        </w:rPr>
        <w:t>proceed</w:t>
      </w:r>
      <w:r w:rsidR="3EB4F775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? </w:t>
      </w:r>
    </w:p>
    <w:p w14:paraId="55B3F4CC" w14:textId="15A69FED" w:rsidR="0C9CA60B" w:rsidRPr="00764CB3" w:rsidRDefault="3EB4F775" w:rsidP="2FB45CF4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4CB3">
        <w:rPr>
          <w:rFonts w:ascii="Times New Roman" w:hAnsi="Times New Roman" w:cs="Times New Roman"/>
          <w:lang w:val="en-US"/>
        </w:rPr>
        <w:t>Do you have prac</w:t>
      </w:r>
      <w:r w:rsidR="357866FB" w:rsidRPr="00764CB3">
        <w:rPr>
          <w:rFonts w:ascii="Times New Roman" w:hAnsi="Times New Roman" w:cs="Times New Roman"/>
          <w:lang w:val="en-US"/>
        </w:rPr>
        <w:t xml:space="preserve">tices in work units and in the whole organization to </w:t>
      </w:r>
      <w:r w:rsidR="00DA239A">
        <w:rPr>
          <w:rFonts w:ascii="Times New Roman" w:hAnsi="Times New Roman" w:cs="Times New Roman"/>
          <w:lang w:val="en-US"/>
        </w:rPr>
        <w:t xml:space="preserve">share and </w:t>
      </w:r>
      <w:r w:rsidR="357866FB" w:rsidRPr="00764CB3">
        <w:rPr>
          <w:rFonts w:ascii="Times New Roman" w:hAnsi="Times New Roman" w:cs="Times New Roman"/>
          <w:lang w:val="en-US"/>
        </w:rPr>
        <w:t xml:space="preserve">implement </w:t>
      </w:r>
      <w:r w:rsidR="3676B465" w:rsidRPr="00764CB3">
        <w:rPr>
          <w:rFonts w:ascii="Times New Roman" w:hAnsi="Times New Roman" w:cs="Times New Roman"/>
          <w:lang w:val="en-US"/>
        </w:rPr>
        <w:t>knowledge (</w:t>
      </w:r>
      <w:proofErr w:type="spellStart"/>
      <w:r w:rsidR="00DA239A">
        <w:rPr>
          <w:rFonts w:ascii="Times New Roman" w:hAnsi="Times New Roman" w:cs="Times New Roman"/>
          <w:lang w:val="en-US"/>
        </w:rPr>
        <w:t>i.e</w:t>
      </w:r>
      <w:proofErr w:type="spellEnd"/>
      <w:r w:rsidR="3676B465" w:rsidRPr="00764CB3">
        <w:rPr>
          <w:rFonts w:ascii="Times New Roman" w:hAnsi="Times New Roman" w:cs="Times New Roman"/>
          <w:lang w:val="en-US"/>
        </w:rPr>
        <w:t xml:space="preserve"> CPGs)</w:t>
      </w:r>
      <w:r w:rsidR="357866FB" w:rsidRPr="00764CB3">
        <w:rPr>
          <w:rFonts w:ascii="Times New Roman" w:hAnsi="Times New Roman" w:cs="Times New Roman"/>
          <w:lang w:val="en-US"/>
        </w:rPr>
        <w:t xml:space="preserve"> </w:t>
      </w:r>
    </w:p>
    <w:p w14:paraId="747615EF" w14:textId="1AD5F1F8" w:rsidR="2FB45CF4" w:rsidRPr="000002F8" w:rsidRDefault="1644F988" w:rsidP="2FB45CF4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E235F">
        <w:rPr>
          <w:rFonts w:ascii="Times New Roman" w:hAnsi="Times New Roman" w:cs="Times New Roman"/>
          <w:lang w:val="en-US"/>
        </w:rPr>
        <w:t>Once you outline the clinical practice</w:t>
      </w:r>
      <w:r w:rsidR="2876D542" w:rsidRPr="001E235F">
        <w:rPr>
          <w:rFonts w:ascii="Times New Roman" w:hAnsi="Times New Roman" w:cs="Times New Roman"/>
          <w:lang w:val="en-US"/>
        </w:rPr>
        <w:t>, how do you support th</w:t>
      </w:r>
      <w:r w:rsidR="31C1CD18" w:rsidRPr="001E235F">
        <w:rPr>
          <w:rFonts w:ascii="Times New Roman" w:hAnsi="Times New Roman" w:cs="Times New Roman"/>
          <w:lang w:val="en-US"/>
        </w:rPr>
        <w:t xml:space="preserve">e implementation? </w:t>
      </w:r>
      <w:r w:rsidR="204956FB" w:rsidRPr="001E235F">
        <w:rPr>
          <w:rFonts w:ascii="Times New Roman" w:hAnsi="Times New Roman" w:cs="Times New Roman"/>
          <w:lang w:val="en-US"/>
        </w:rPr>
        <w:t>For example, i</w:t>
      </w:r>
      <w:r w:rsidR="31C1CD18" w:rsidRPr="001E235F">
        <w:rPr>
          <w:rFonts w:ascii="Times New Roman" w:hAnsi="Times New Roman" w:cs="Times New Roman"/>
          <w:lang w:val="en-US"/>
        </w:rPr>
        <w:t xml:space="preserve">s somebody responsible </w:t>
      </w:r>
      <w:r w:rsidR="005E67E6" w:rsidRPr="001E235F">
        <w:rPr>
          <w:rFonts w:ascii="Times New Roman" w:hAnsi="Times New Roman" w:cs="Times New Roman"/>
          <w:lang w:val="en-US"/>
        </w:rPr>
        <w:t>for following</w:t>
      </w:r>
      <w:r w:rsidR="31C1CD18" w:rsidRPr="001E235F">
        <w:rPr>
          <w:rFonts w:ascii="Times New Roman" w:hAnsi="Times New Roman" w:cs="Times New Roman"/>
          <w:lang w:val="en-US"/>
        </w:rPr>
        <w:t xml:space="preserve"> the implementation?</w:t>
      </w:r>
      <w:r w:rsidRPr="001E235F">
        <w:rPr>
          <w:rFonts w:ascii="Times New Roman" w:hAnsi="Times New Roman" w:cs="Times New Roman"/>
          <w:lang w:val="en-US"/>
        </w:rPr>
        <w:t xml:space="preserve"> </w:t>
      </w:r>
    </w:p>
    <w:p w14:paraId="5EBF0BF2" w14:textId="77777777" w:rsidR="000002F8" w:rsidRPr="00F52F36" w:rsidRDefault="000002F8" w:rsidP="00F52F36">
      <w:pPr>
        <w:ind w:left="360"/>
        <w:rPr>
          <w:rFonts w:ascii="Times New Roman" w:hAnsi="Times New Roman" w:cs="Times New Roman"/>
          <w:lang w:val="en-US"/>
        </w:rPr>
      </w:pPr>
    </w:p>
    <w:p w14:paraId="531CEAE1" w14:textId="148892E0" w:rsidR="75F5828E" w:rsidRPr="00764CB3" w:rsidRDefault="75F5828E" w:rsidP="2FB45CF4">
      <w:pPr>
        <w:pStyle w:val="Luettelokappale"/>
        <w:numPr>
          <w:ilvl w:val="0"/>
          <w:numId w:val="6"/>
        </w:numPr>
        <w:rPr>
          <w:rFonts w:ascii="Times New Roman" w:eastAsia="Verdana" w:hAnsi="Times New Roman" w:cs="Times New Roman"/>
          <w:color w:val="000000" w:themeColor="text1"/>
          <w:lang w:val="en-US"/>
        </w:rPr>
      </w:pP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What kind of data, information or knowledge </w:t>
      </w:r>
      <w:r w:rsidR="00B63E35" w:rsidRPr="00764CB3">
        <w:rPr>
          <w:rFonts w:ascii="Times New Roman" w:eastAsia="Verdana" w:hAnsi="Times New Roman" w:cs="Times New Roman"/>
          <w:color w:val="000000" w:themeColor="text1"/>
          <w:lang w:val="en-US"/>
        </w:rPr>
        <w:t>do you</w:t>
      </w: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have and use</w:t>
      </w:r>
      <w:r w:rsidR="53D37635"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</w:t>
      </w:r>
    </w:p>
    <w:p w14:paraId="255AC758" w14:textId="0496FEAD" w:rsidR="7D7D1E0A" w:rsidRPr="00276E13" w:rsidRDefault="7D7D1E0A" w:rsidP="00276E13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76E13">
        <w:rPr>
          <w:rFonts w:ascii="Times New Roman" w:hAnsi="Times New Roman" w:cs="Times New Roman"/>
          <w:lang w:val="en-US"/>
        </w:rPr>
        <w:t>While y</w:t>
      </w:r>
      <w:r w:rsidR="53D37635" w:rsidRPr="00276E13">
        <w:rPr>
          <w:rFonts w:ascii="Times New Roman" w:hAnsi="Times New Roman" w:cs="Times New Roman"/>
          <w:lang w:val="en-US"/>
        </w:rPr>
        <w:t>ou initiate change</w:t>
      </w:r>
    </w:p>
    <w:p w14:paraId="5422DCAF" w14:textId="230CDADA" w:rsidR="1BE96900" w:rsidRPr="00276E13" w:rsidRDefault="1BE96900" w:rsidP="00276E13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76E13">
        <w:rPr>
          <w:rFonts w:ascii="Times New Roman" w:hAnsi="Times New Roman" w:cs="Times New Roman"/>
          <w:lang w:val="en-US"/>
        </w:rPr>
        <w:t xml:space="preserve">When </w:t>
      </w:r>
      <w:proofErr w:type="gramStart"/>
      <w:r w:rsidRPr="00276E13">
        <w:rPr>
          <w:rFonts w:ascii="Times New Roman" w:hAnsi="Times New Roman" w:cs="Times New Roman"/>
          <w:lang w:val="en-US"/>
        </w:rPr>
        <w:t>y</w:t>
      </w:r>
      <w:r w:rsidR="53D37635" w:rsidRPr="00276E13">
        <w:rPr>
          <w:rFonts w:ascii="Times New Roman" w:hAnsi="Times New Roman" w:cs="Times New Roman"/>
          <w:lang w:val="en-US"/>
        </w:rPr>
        <w:t>ou</w:t>
      </w:r>
      <w:proofErr w:type="gramEnd"/>
      <w:r w:rsidR="53D37635" w:rsidRPr="00276E13">
        <w:rPr>
          <w:rFonts w:ascii="Times New Roman" w:hAnsi="Times New Roman" w:cs="Times New Roman"/>
          <w:lang w:val="en-US"/>
        </w:rPr>
        <w:t xml:space="preserve"> argument or motivate for the change</w:t>
      </w:r>
    </w:p>
    <w:p w14:paraId="41AC1051" w14:textId="61EACF81" w:rsidR="6CB20071" w:rsidRPr="00276E13" w:rsidRDefault="6CB20071" w:rsidP="00276E13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76E13">
        <w:rPr>
          <w:rFonts w:ascii="Times New Roman" w:hAnsi="Times New Roman" w:cs="Times New Roman"/>
          <w:lang w:val="en-US"/>
        </w:rPr>
        <w:t>Follow up implementation</w:t>
      </w:r>
    </w:p>
    <w:p w14:paraId="40B21BE5" w14:textId="391288C8" w:rsidR="2FB45CF4" w:rsidRPr="00764CB3" w:rsidRDefault="2FB45CF4" w:rsidP="2FB45CF4">
      <w:pPr>
        <w:pStyle w:val="Luettelokappale"/>
        <w:ind w:left="1080"/>
        <w:rPr>
          <w:rFonts w:ascii="Times New Roman" w:eastAsia="Verdana" w:hAnsi="Times New Roman" w:cs="Times New Roman"/>
          <w:color w:val="000000" w:themeColor="text1"/>
          <w:lang w:val="en-US"/>
        </w:rPr>
      </w:pPr>
    </w:p>
    <w:p w14:paraId="75554FB1" w14:textId="7F15D673" w:rsidR="6CB20071" w:rsidRPr="00764CB3" w:rsidRDefault="6CB20071" w:rsidP="2FB45CF4">
      <w:pPr>
        <w:pStyle w:val="Luettelokappale"/>
        <w:rPr>
          <w:rFonts w:ascii="Times New Roman" w:eastAsia="Verdana" w:hAnsi="Times New Roman" w:cs="Times New Roman"/>
          <w:color w:val="000000" w:themeColor="text1"/>
          <w:lang w:val="en-US"/>
        </w:rPr>
      </w:pP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>Does your regular reporting system support your decision making, what would you need that you yet do not have?</w:t>
      </w:r>
    </w:p>
    <w:p w14:paraId="1D8D0E88" w14:textId="26E554BE" w:rsidR="2FB45CF4" w:rsidRPr="00764CB3" w:rsidRDefault="2FB45CF4" w:rsidP="2FB45CF4">
      <w:pPr>
        <w:pStyle w:val="Luettelokappale"/>
        <w:rPr>
          <w:rFonts w:ascii="Times New Roman" w:eastAsia="Verdana" w:hAnsi="Times New Roman" w:cs="Times New Roman"/>
          <w:color w:val="000000" w:themeColor="text1"/>
          <w:lang w:val="en-US"/>
        </w:rPr>
      </w:pPr>
    </w:p>
    <w:p w14:paraId="2BD3B4D6" w14:textId="652ACDB1" w:rsidR="41FAAE63" w:rsidRPr="00764CB3" w:rsidRDefault="41FAAE63" w:rsidP="2FB45CF4">
      <w:pPr>
        <w:pStyle w:val="Luettelokappale"/>
        <w:numPr>
          <w:ilvl w:val="0"/>
          <w:numId w:val="6"/>
        </w:numPr>
        <w:rPr>
          <w:rFonts w:ascii="Times New Roman" w:eastAsia="Verdana" w:hAnsi="Times New Roman" w:cs="Times New Roman"/>
          <w:color w:val="000000" w:themeColor="text1"/>
          <w:lang w:val="en-US"/>
        </w:rPr>
      </w:pPr>
      <w:r w:rsidRPr="00764CB3">
        <w:rPr>
          <w:rFonts w:ascii="Times New Roman" w:eastAsia="Verdana" w:hAnsi="Times New Roman" w:cs="Times New Roman"/>
          <w:color w:val="000000" w:themeColor="text1"/>
          <w:lang w:val="en-US"/>
        </w:rPr>
        <w:t xml:space="preserve">Does the process for de-implementation of low value care [Choosing Wisely recommendations] differ from </w:t>
      </w:r>
      <w:r w:rsidR="2A0EF3C8" w:rsidRPr="00764CB3">
        <w:rPr>
          <w:rFonts w:ascii="Times New Roman" w:eastAsia="Verdana" w:hAnsi="Times New Roman" w:cs="Times New Roman"/>
          <w:color w:val="000000" w:themeColor="text1"/>
          <w:lang w:val="en-US"/>
        </w:rPr>
        <w:t>CPG implementation?</w:t>
      </w:r>
    </w:p>
    <w:p w14:paraId="5D89E919" w14:textId="6401DB25" w:rsidR="2FB45CF4" w:rsidRPr="005E67E6" w:rsidRDefault="2FB45CF4" w:rsidP="2FB45CF4">
      <w:pPr>
        <w:rPr>
          <w:rFonts w:ascii="Times New Roman" w:eastAsia="Verdana" w:hAnsi="Times New Roman" w:cs="Times New Roman"/>
          <w:color w:val="000000" w:themeColor="text1"/>
        </w:rPr>
      </w:pPr>
    </w:p>
    <w:p w14:paraId="4A6D1C09" w14:textId="4858BAF9" w:rsidR="5C12C526" w:rsidRPr="005E67E6" w:rsidRDefault="5C12C526" w:rsidP="5B11B54D">
      <w:pPr>
        <w:rPr>
          <w:rFonts w:ascii="Times New Roman" w:hAnsi="Times New Roman" w:cs="Times New Roman"/>
          <w:b/>
          <w:bCs/>
        </w:rPr>
      </w:pPr>
      <w:r w:rsidRPr="005E67E6">
        <w:rPr>
          <w:rFonts w:ascii="Times New Roman" w:hAnsi="Times New Roman" w:cs="Times New Roman"/>
          <w:b/>
          <w:bCs/>
        </w:rPr>
        <w:t>Clinicians’ focus groups</w:t>
      </w:r>
    </w:p>
    <w:p w14:paraId="175172D9" w14:textId="399334BA" w:rsidR="003C1E15" w:rsidRPr="005E67E6" w:rsidRDefault="00AF32EB" w:rsidP="5B11B54D">
      <w:pPr>
        <w:rPr>
          <w:rFonts w:ascii="Times New Roman" w:hAnsi="Times New Roman" w:cs="Times New Roman"/>
          <w:b/>
          <w:bCs/>
        </w:rPr>
      </w:pPr>
      <w:r w:rsidRPr="005E67E6">
        <w:rPr>
          <w:rFonts w:ascii="Times New Roman" w:hAnsi="Times New Roman" w:cs="Times New Roman"/>
          <w:b/>
          <w:bCs/>
        </w:rPr>
        <w:t>In</w:t>
      </w:r>
      <w:r w:rsidR="00CF5B41" w:rsidRPr="005E67E6">
        <w:rPr>
          <w:rFonts w:ascii="Times New Roman" w:hAnsi="Times New Roman" w:cs="Times New Roman"/>
          <w:b/>
          <w:bCs/>
        </w:rPr>
        <w:t>troduc</w:t>
      </w:r>
      <w:r w:rsidR="00BF6FBC" w:rsidRPr="005E67E6">
        <w:rPr>
          <w:rFonts w:ascii="Times New Roman" w:hAnsi="Times New Roman" w:cs="Times New Roman"/>
          <w:b/>
          <w:bCs/>
        </w:rPr>
        <w:t>tion</w:t>
      </w:r>
    </w:p>
    <w:p w14:paraId="5D716935" w14:textId="0D5CB8D0" w:rsidR="009B6C52" w:rsidRPr="00B63E35" w:rsidRDefault="001861C8" w:rsidP="001861C8">
      <w:pPr>
        <w:rPr>
          <w:rFonts w:ascii="Times New Roman" w:eastAsia="Verdana" w:hAnsi="Times New Roman" w:cs="Times New Roman"/>
          <w:color w:val="000000" w:themeColor="text1"/>
          <w:lang w:val="en-US"/>
        </w:rPr>
      </w:pPr>
      <w:r w:rsidRPr="001861C8">
        <w:rPr>
          <w:rFonts w:ascii="Times New Roman" w:eastAsia="Verdana" w:hAnsi="Times New Roman" w:cs="Times New Roman"/>
          <w:color w:val="000000" w:themeColor="text1"/>
          <w:lang w:val="en-US"/>
        </w:rPr>
        <w:t>T</w:t>
      </w:r>
      <w:r w:rsidR="00970CF0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his focus group interview is part of a wider </w:t>
      </w:r>
      <w:r w:rsidR="00D74B6C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project which aims to </w:t>
      </w:r>
      <w:r w:rsidR="009E0561" w:rsidRPr="00B63E35">
        <w:rPr>
          <w:rFonts w:ascii="Times New Roman" w:eastAsia="Verdana" w:hAnsi="Times New Roman" w:cs="Times New Roman"/>
          <w:color w:val="000000" w:themeColor="text1"/>
          <w:lang w:val="en-US"/>
        </w:rPr>
        <w:t>promote the use of economic information, e</w:t>
      </w:r>
      <w:r w:rsidR="00F16F1F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vidence on effectiveness and patient provided information in </w:t>
      </w:r>
      <w:r w:rsidR="00DA239A">
        <w:rPr>
          <w:rFonts w:ascii="Times New Roman" w:eastAsia="Verdana" w:hAnsi="Times New Roman" w:cs="Times New Roman"/>
          <w:color w:val="000000" w:themeColor="text1"/>
          <w:lang w:val="en-US"/>
        </w:rPr>
        <w:t xml:space="preserve">shared </w:t>
      </w:r>
      <w:r w:rsidR="00F16F1F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decision making. </w:t>
      </w:r>
      <w:r w:rsidR="003137E6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This interview and discussion concentrate on </w:t>
      </w:r>
      <w:r w:rsidR="00DA239A">
        <w:rPr>
          <w:rFonts w:ascii="Times New Roman" w:eastAsia="Verdana" w:hAnsi="Times New Roman" w:cs="Times New Roman"/>
          <w:color w:val="000000" w:themeColor="text1"/>
          <w:lang w:val="en-US"/>
        </w:rPr>
        <w:t>CPGs</w:t>
      </w:r>
      <w:r w:rsidR="003137E6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and if and how economic information </w:t>
      </w:r>
      <w:r w:rsidR="005C69C1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could be integrated </w:t>
      </w:r>
      <w:proofErr w:type="gramStart"/>
      <w:r w:rsidR="005C69C1" w:rsidRPr="00B63E35">
        <w:rPr>
          <w:rFonts w:ascii="Times New Roman" w:eastAsia="Verdana" w:hAnsi="Times New Roman" w:cs="Times New Roman"/>
          <w:color w:val="000000" w:themeColor="text1"/>
          <w:lang w:val="en-US"/>
        </w:rPr>
        <w:t>in</w:t>
      </w:r>
      <w:proofErr w:type="gramEnd"/>
      <w:r w:rsidR="005C69C1" w:rsidRPr="00B63E35">
        <w:rPr>
          <w:rFonts w:ascii="Times New Roman" w:eastAsia="Verdana" w:hAnsi="Times New Roman" w:cs="Times New Roman"/>
          <w:color w:val="000000" w:themeColor="text1"/>
          <w:lang w:val="en-US"/>
        </w:rPr>
        <w:t xml:space="preserve"> CPGs</w:t>
      </w:r>
      <w:r w:rsidR="009B6C52" w:rsidRPr="00B63E35">
        <w:rPr>
          <w:rFonts w:ascii="Times New Roman" w:eastAsia="Verdana" w:hAnsi="Times New Roman" w:cs="Times New Roman"/>
          <w:color w:val="000000" w:themeColor="text1"/>
          <w:lang w:val="en-US"/>
        </w:rPr>
        <w:t>. In addition, we discuss the de-implementation of low value care.</w:t>
      </w:r>
    </w:p>
    <w:p w14:paraId="3BD85B0A" w14:textId="77777777" w:rsidR="0059312D" w:rsidRPr="00DA239A" w:rsidRDefault="0059312D" w:rsidP="5B11B54D">
      <w:pPr>
        <w:rPr>
          <w:lang w:val="en-US"/>
        </w:rPr>
      </w:pPr>
    </w:p>
    <w:p w14:paraId="440A2B44" w14:textId="3BEADACA" w:rsidR="51293370" w:rsidRPr="00A85AA5" w:rsidRDefault="0AFB0798" w:rsidP="1CE4CAAC">
      <w:pPr>
        <w:pStyle w:val="Luettelokappale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</w:rPr>
        <w:t xml:space="preserve">How decision to change clinical practice is made in your workplace? </w:t>
      </w:r>
    </w:p>
    <w:p w14:paraId="4CCC83D0" w14:textId="2B9D2664" w:rsidR="51293370" w:rsidRPr="00A85AA5" w:rsidRDefault="0AFB0798" w:rsidP="1CE4CAAC">
      <w:pPr>
        <w:pStyle w:val="Luettelokappale"/>
        <w:numPr>
          <w:ilvl w:val="0"/>
          <w:numId w:val="9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 xml:space="preserve">For example, </w:t>
      </w:r>
      <w:r w:rsidR="403E7263" w:rsidRPr="00A85AA5">
        <w:rPr>
          <w:rFonts w:ascii="Times New Roman" w:hAnsi="Times New Roman" w:cs="Times New Roman"/>
        </w:rPr>
        <w:t xml:space="preserve">a change in referral practice or instructions </w:t>
      </w:r>
      <w:r w:rsidR="4C275811" w:rsidRPr="00A85AA5">
        <w:rPr>
          <w:rFonts w:ascii="Times New Roman" w:hAnsi="Times New Roman" w:cs="Times New Roman"/>
        </w:rPr>
        <w:t xml:space="preserve">on laboratory or </w:t>
      </w:r>
      <w:r w:rsidR="49BDB4B1" w:rsidRPr="00A85AA5">
        <w:rPr>
          <w:rFonts w:ascii="Times New Roman" w:hAnsi="Times New Roman" w:cs="Times New Roman"/>
        </w:rPr>
        <w:t>imaging services</w:t>
      </w:r>
    </w:p>
    <w:p w14:paraId="18B68073" w14:textId="14599821" w:rsidR="49BDB4B1" w:rsidRPr="00A85AA5" w:rsidRDefault="49BDB4B1" w:rsidP="1CE4CAAC">
      <w:pPr>
        <w:pStyle w:val="Luettelokappale"/>
        <w:numPr>
          <w:ilvl w:val="0"/>
          <w:numId w:val="9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 xml:space="preserve">How the changes in clinical practice are implemented, </w:t>
      </w:r>
      <w:r w:rsidR="3175B9A2" w:rsidRPr="00A85AA5">
        <w:rPr>
          <w:rFonts w:ascii="Times New Roman" w:hAnsi="Times New Roman" w:cs="Times New Roman"/>
        </w:rPr>
        <w:t>put into operation? (Asked only if needed.)</w:t>
      </w:r>
    </w:p>
    <w:p w14:paraId="506AD804" w14:textId="1F67F90B" w:rsidR="3175B9A2" w:rsidRPr="00A85AA5" w:rsidRDefault="3175B9A2" w:rsidP="1CE4CAAC">
      <w:pPr>
        <w:pStyle w:val="Luettelokappale"/>
        <w:numPr>
          <w:ilvl w:val="0"/>
          <w:numId w:val="9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How do you yourself get information on changes in clinical practice at your workplace? (Asked only if needed.)</w:t>
      </w:r>
    </w:p>
    <w:p w14:paraId="3E8E8620" w14:textId="3467DA4E" w:rsidR="1CE4CAAC" w:rsidRPr="00A85AA5" w:rsidRDefault="1CE4CAAC" w:rsidP="1CE4CAAC">
      <w:pPr>
        <w:rPr>
          <w:rFonts w:ascii="Times New Roman" w:hAnsi="Times New Roman" w:cs="Times New Roman"/>
        </w:rPr>
      </w:pPr>
    </w:p>
    <w:p w14:paraId="1029B648" w14:textId="698931D2" w:rsidR="128F8B3B" w:rsidRPr="00A85AA5" w:rsidRDefault="128F8B3B" w:rsidP="1CE4CAAC">
      <w:pPr>
        <w:pStyle w:val="Luettelokappale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</w:rPr>
        <w:t>What impacts your own clinical practice</w:t>
      </w:r>
      <w:r w:rsidR="6F6AE149" w:rsidRPr="00A85AA5">
        <w:rPr>
          <w:rFonts w:ascii="Times New Roman" w:hAnsi="Times New Roman" w:cs="Times New Roman"/>
          <w:b/>
          <w:bCs/>
        </w:rPr>
        <w:t xml:space="preserve"> and treatment decisions</w:t>
      </w:r>
      <w:r w:rsidRPr="00A85AA5">
        <w:rPr>
          <w:rFonts w:ascii="Times New Roman" w:hAnsi="Times New Roman" w:cs="Times New Roman"/>
          <w:b/>
          <w:bCs/>
        </w:rPr>
        <w:t>?</w:t>
      </w:r>
    </w:p>
    <w:p w14:paraId="7F2CAA70" w14:textId="674DF007" w:rsidR="042AC02C" w:rsidRPr="00A85AA5" w:rsidRDefault="042AC02C" w:rsidP="1CE4CAAC">
      <w:pPr>
        <w:pStyle w:val="Luettelokappale"/>
        <w:numPr>
          <w:ilvl w:val="0"/>
          <w:numId w:val="5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Do economic considerations have an impact on them?</w:t>
      </w:r>
    </w:p>
    <w:p w14:paraId="41FA3CDC" w14:textId="0E288ADB" w:rsidR="042AC02C" w:rsidRPr="00A85AA5" w:rsidRDefault="042AC02C" w:rsidP="1CE4CAAC">
      <w:pPr>
        <w:pStyle w:val="Luettelokappale"/>
        <w:numPr>
          <w:ilvl w:val="0"/>
          <w:numId w:val="5"/>
        </w:numPr>
        <w:rPr>
          <w:rFonts w:ascii="Times New Roman" w:hAnsi="Times New Roman" w:cs="Times New Roman"/>
        </w:rPr>
      </w:pPr>
      <w:proofErr w:type="gramStart"/>
      <w:r w:rsidRPr="00A85AA5">
        <w:rPr>
          <w:rFonts w:ascii="Times New Roman" w:hAnsi="Times New Roman" w:cs="Times New Roman"/>
        </w:rPr>
        <w:t>Why?/</w:t>
      </w:r>
      <w:proofErr w:type="gramEnd"/>
      <w:r w:rsidRPr="00A85AA5">
        <w:rPr>
          <w:rFonts w:ascii="Times New Roman" w:hAnsi="Times New Roman" w:cs="Times New Roman"/>
        </w:rPr>
        <w:t>Why not?</w:t>
      </w:r>
    </w:p>
    <w:p w14:paraId="08FA1CA8" w14:textId="395CE8BC" w:rsidR="042AC02C" w:rsidRPr="00A85AA5" w:rsidRDefault="042AC02C" w:rsidP="1CE4CAAC">
      <w:pPr>
        <w:pStyle w:val="Luettelokappale"/>
        <w:numPr>
          <w:ilvl w:val="0"/>
          <w:numId w:val="5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In what kind of treatment choices or situations economic considerations have an impact on your decisions?</w:t>
      </w:r>
    </w:p>
    <w:p w14:paraId="697E25D7" w14:textId="10648C5C" w:rsidR="1CE4CAAC" w:rsidRPr="00A85AA5" w:rsidRDefault="1CE4CAAC" w:rsidP="1CE4CAAC">
      <w:pPr>
        <w:rPr>
          <w:rFonts w:ascii="Times New Roman" w:hAnsi="Times New Roman" w:cs="Times New Roman"/>
        </w:rPr>
      </w:pPr>
    </w:p>
    <w:p w14:paraId="6C49988C" w14:textId="0AC56992" w:rsidR="19F0776B" w:rsidRPr="00A85AA5" w:rsidRDefault="19F0776B" w:rsidP="1CE4CAAC">
      <w:pPr>
        <w:pStyle w:val="Luettelokappale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</w:rPr>
        <w:t xml:space="preserve">At your workplace, a decision is made to de-implement low value care. If this happens, </w:t>
      </w:r>
      <w:r w:rsidR="040544D6" w:rsidRPr="00A85AA5">
        <w:rPr>
          <w:rFonts w:ascii="Times New Roman" w:hAnsi="Times New Roman" w:cs="Times New Roman"/>
          <w:b/>
          <w:bCs/>
        </w:rPr>
        <w:t>how this decision is made?</w:t>
      </w:r>
    </w:p>
    <w:p w14:paraId="233B7726" w14:textId="43122A10" w:rsidR="040544D6" w:rsidRPr="00A85AA5" w:rsidRDefault="040544D6" w:rsidP="1CE4CAAC">
      <w:pPr>
        <w:pStyle w:val="Luettelokappale"/>
        <w:numPr>
          <w:ilvl w:val="0"/>
          <w:numId w:val="2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Does the decision making differ from implementing a new practice?</w:t>
      </w:r>
    </w:p>
    <w:p w14:paraId="63BD4C59" w14:textId="2793EBD0" w:rsidR="040544D6" w:rsidRPr="00A85AA5" w:rsidRDefault="040544D6" w:rsidP="1CE4CAAC">
      <w:pPr>
        <w:pStyle w:val="Luettelokappale"/>
        <w:numPr>
          <w:ilvl w:val="0"/>
          <w:numId w:val="2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Wh</w:t>
      </w:r>
      <w:r w:rsidR="4558714D" w:rsidRPr="00A85AA5">
        <w:rPr>
          <w:rFonts w:ascii="Times New Roman" w:hAnsi="Times New Roman" w:cs="Times New Roman"/>
        </w:rPr>
        <w:t>at raises the need to de-implement practice?</w:t>
      </w:r>
      <w:r w:rsidRPr="00A85AA5">
        <w:rPr>
          <w:rFonts w:ascii="Times New Roman" w:hAnsi="Times New Roman" w:cs="Times New Roman"/>
        </w:rPr>
        <w:t xml:space="preserve"> </w:t>
      </w:r>
    </w:p>
    <w:p w14:paraId="73EFCBF8" w14:textId="27F088A1" w:rsidR="1CE4CAAC" w:rsidRPr="00A85AA5" w:rsidRDefault="1CE4CAAC" w:rsidP="1CE4CAAC">
      <w:pPr>
        <w:rPr>
          <w:rFonts w:ascii="Times New Roman" w:hAnsi="Times New Roman" w:cs="Times New Roman"/>
        </w:rPr>
      </w:pPr>
    </w:p>
    <w:p w14:paraId="48331349" w14:textId="0C11C0F2" w:rsidR="3C631AFA" w:rsidRPr="00A85AA5" w:rsidRDefault="3C631AFA" w:rsidP="1CE4CAAC">
      <w:pPr>
        <w:pStyle w:val="Luettelokappale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A85AA5">
        <w:rPr>
          <w:rFonts w:ascii="Times New Roman" w:hAnsi="Times New Roman" w:cs="Times New Roman"/>
          <w:b/>
          <w:bCs/>
        </w:rPr>
        <w:t>What kind of thought raises the idea to integrate economic information into clinical practice guidelines?</w:t>
      </w:r>
    </w:p>
    <w:p w14:paraId="23287329" w14:textId="59F16E09" w:rsidR="3C631AFA" w:rsidRPr="00A85AA5" w:rsidRDefault="3C631AFA" w:rsidP="1CE4CAAC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Why economic information should be integrated into CPGs</w:t>
      </w:r>
      <w:r w:rsidR="161E3747" w:rsidRPr="00A85AA5">
        <w:rPr>
          <w:rFonts w:ascii="Times New Roman" w:hAnsi="Times New Roman" w:cs="Times New Roman"/>
        </w:rPr>
        <w:t>?</w:t>
      </w:r>
      <w:r w:rsidRPr="00A85AA5">
        <w:rPr>
          <w:rFonts w:ascii="Times New Roman" w:hAnsi="Times New Roman" w:cs="Times New Roman"/>
        </w:rPr>
        <w:t xml:space="preserve"> </w:t>
      </w:r>
      <w:r w:rsidR="25FE1A90" w:rsidRPr="00A85AA5">
        <w:rPr>
          <w:rFonts w:ascii="Times New Roman" w:hAnsi="Times New Roman" w:cs="Times New Roman"/>
        </w:rPr>
        <w:t>Or</w:t>
      </w:r>
      <w:r w:rsidRPr="00A85AA5">
        <w:rPr>
          <w:rFonts w:ascii="Times New Roman" w:hAnsi="Times New Roman" w:cs="Times New Roman"/>
        </w:rPr>
        <w:t xml:space="preserve"> why should </w:t>
      </w:r>
      <w:r w:rsidR="0E8F3C38" w:rsidRPr="00A85AA5">
        <w:rPr>
          <w:rFonts w:ascii="Times New Roman" w:hAnsi="Times New Roman" w:cs="Times New Roman"/>
        </w:rPr>
        <w:t>not it be integrated</w:t>
      </w:r>
      <w:r w:rsidRPr="00A85AA5">
        <w:rPr>
          <w:rFonts w:ascii="Times New Roman" w:hAnsi="Times New Roman" w:cs="Times New Roman"/>
        </w:rPr>
        <w:t>?</w:t>
      </w:r>
    </w:p>
    <w:p w14:paraId="51470ECD" w14:textId="7051E251" w:rsidR="253D6475" w:rsidRPr="00A85AA5" w:rsidRDefault="253D6475" w:rsidP="1CE4CAAC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Do you see any problems in this?</w:t>
      </w:r>
    </w:p>
    <w:p w14:paraId="78A5C3FD" w14:textId="349CEC41" w:rsidR="253D6475" w:rsidRPr="00A85AA5" w:rsidRDefault="253D6475" w:rsidP="1CE4CAAC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What kind of economic information should be integrated in CPGs?</w:t>
      </w:r>
    </w:p>
    <w:p w14:paraId="0D46DFBD" w14:textId="272CBC13" w:rsidR="253D6475" w:rsidRPr="00A85AA5" w:rsidRDefault="253D6475" w:rsidP="1CE4CAAC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Could it be</w:t>
      </w:r>
    </w:p>
    <w:p w14:paraId="530322DD" w14:textId="5637B535" w:rsidR="253D6475" w:rsidRPr="00A85AA5" w:rsidRDefault="253D6475" w:rsidP="1CE4CAAC">
      <w:pPr>
        <w:pStyle w:val="Luettelokappale"/>
        <w:numPr>
          <w:ilvl w:val="2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Cost per patient per treatment?</w:t>
      </w:r>
    </w:p>
    <w:p w14:paraId="5A085311" w14:textId="782585BB" w:rsidR="253D6475" w:rsidRPr="00A85AA5" w:rsidRDefault="253D6475" w:rsidP="1CE4CAAC">
      <w:pPr>
        <w:pStyle w:val="Luettelokappale"/>
        <w:numPr>
          <w:ilvl w:val="2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Costs per all patients having a specific disease?</w:t>
      </w:r>
    </w:p>
    <w:p w14:paraId="301043C2" w14:textId="7AC51BE8" w:rsidR="253D6475" w:rsidRPr="00A85AA5" w:rsidRDefault="253D6475" w:rsidP="1CE4CAAC">
      <w:pPr>
        <w:pStyle w:val="Luettelokappale"/>
        <w:numPr>
          <w:ilvl w:val="2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Cost effectiveness of treatment?</w:t>
      </w:r>
    </w:p>
    <w:p w14:paraId="310B813B" w14:textId="254B1AEF" w:rsidR="57141B96" w:rsidRPr="00A85AA5" w:rsidRDefault="57141B96" w:rsidP="1CE4CAAC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From whose point of view should the costs be calculated (“who is the payer”)? For example, patient, health care, society?</w:t>
      </w:r>
    </w:p>
    <w:p w14:paraId="0A198464" w14:textId="19B2B0FC" w:rsidR="57141B96" w:rsidRPr="00A85AA5" w:rsidRDefault="57141B96" w:rsidP="1CE4CAAC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How should the economic information be presented?</w:t>
      </w:r>
    </w:p>
    <w:p w14:paraId="7E08F1C7" w14:textId="1DDEC32F" w:rsidR="57141B96" w:rsidRPr="00A85AA5" w:rsidRDefault="57141B96" w:rsidP="1CE4CAAC">
      <w:pPr>
        <w:pStyle w:val="Luettelokappale"/>
        <w:numPr>
          <w:ilvl w:val="2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 xml:space="preserve">Text, figures, symbols </w:t>
      </w:r>
    </w:p>
    <w:p w14:paraId="6D7EA57B" w14:textId="5539BB32" w:rsidR="57141B96" w:rsidRPr="00A85AA5" w:rsidRDefault="57141B96" w:rsidP="1CE4CAAC">
      <w:pPr>
        <w:pStyle w:val="Luettelokappale"/>
        <w:numPr>
          <w:ilvl w:val="2"/>
          <w:numId w:val="3"/>
        </w:numPr>
        <w:rPr>
          <w:rFonts w:ascii="Times New Roman" w:hAnsi="Times New Roman" w:cs="Times New Roman"/>
        </w:rPr>
      </w:pPr>
      <w:r w:rsidRPr="00A85AA5">
        <w:rPr>
          <w:rFonts w:ascii="Times New Roman" w:hAnsi="Times New Roman" w:cs="Times New Roman"/>
        </w:rPr>
        <w:t>Comparative tables or figures</w:t>
      </w:r>
    </w:p>
    <w:p w14:paraId="55E792C2" w14:textId="3E4C989E" w:rsidR="51293370" w:rsidRPr="00E2048A" w:rsidRDefault="57141B96" w:rsidP="0B02040F">
      <w:pPr>
        <w:pStyle w:val="Luettelokappale"/>
        <w:numPr>
          <w:ilvl w:val="2"/>
          <w:numId w:val="3"/>
        </w:numPr>
        <w:ind w:left="720"/>
        <w:rPr>
          <w:rFonts w:ascii="Times New Roman" w:hAnsi="Times New Roman" w:cs="Times New Roman"/>
        </w:rPr>
      </w:pPr>
      <w:r w:rsidRPr="00E2048A">
        <w:rPr>
          <w:rFonts w:ascii="Times New Roman" w:hAnsi="Times New Roman" w:cs="Times New Roman"/>
        </w:rPr>
        <w:t>Treatment order by costs or cost effectiveness?</w:t>
      </w:r>
    </w:p>
    <w:p w14:paraId="5D136C20" w14:textId="44D8C8D3" w:rsidR="51293370" w:rsidRPr="00A85AA5" w:rsidRDefault="51293370" w:rsidP="0B02040F">
      <w:pPr>
        <w:pStyle w:val="Luettelokappale"/>
        <w:rPr>
          <w:rFonts w:ascii="Times New Roman" w:hAnsi="Times New Roman" w:cs="Times New Roman"/>
        </w:rPr>
      </w:pPr>
    </w:p>
    <w:sectPr w:rsidR="51293370" w:rsidRPr="00A85A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018E4" w14:textId="77777777" w:rsidR="00493785" w:rsidRDefault="00493785" w:rsidP="00C55D86">
      <w:pPr>
        <w:spacing w:after="0" w:line="240" w:lineRule="auto"/>
      </w:pPr>
      <w:r>
        <w:separator/>
      </w:r>
    </w:p>
  </w:endnote>
  <w:endnote w:type="continuationSeparator" w:id="0">
    <w:p w14:paraId="5F8C0857" w14:textId="77777777" w:rsidR="00493785" w:rsidRDefault="00493785" w:rsidP="00C55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724A9" w14:textId="77777777" w:rsidR="00493785" w:rsidRDefault="00493785" w:rsidP="00C55D86">
      <w:pPr>
        <w:spacing w:after="0" w:line="240" w:lineRule="auto"/>
      </w:pPr>
      <w:r>
        <w:separator/>
      </w:r>
    </w:p>
  </w:footnote>
  <w:footnote w:type="continuationSeparator" w:id="0">
    <w:p w14:paraId="72DCC697" w14:textId="77777777" w:rsidR="00493785" w:rsidRDefault="00493785" w:rsidP="00C55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0E8CC"/>
    <w:multiLevelType w:val="hybridMultilevel"/>
    <w:tmpl w:val="FFFFFFFF"/>
    <w:lvl w:ilvl="0" w:tplc="79706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B0D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86D1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DA93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B6AB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FCE9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4CB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EED8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1E0A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B2DB3"/>
    <w:multiLevelType w:val="hybridMultilevel"/>
    <w:tmpl w:val="FFFFFFFF"/>
    <w:lvl w:ilvl="0" w:tplc="395602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C293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0C8F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6AE4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A268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30A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4A24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70F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A644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0ADC6"/>
    <w:multiLevelType w:val="hybridMultilevel"/>
    <w:tmpl w:val="FFFFFFFF"/>
    <w:lvl w:ilvl="0" w:tplc="D478A008">
      <w:start w:val="1"/>
      <w:numFmt w:val="decimal"/>
      <w:lvlText w:val="%1."/>
      <w:lvlJc w:val="left"/>
      <w:pPr>
        <w:ind w:left="720" w:hanging="360"/>
      </w:pPr>
    </w:lvl>
    <w:lvl w:ilvl="1" w:tplc="CCC8A61E">
      <w:start w:val="1"/>
      <w:numFmt w:val="lowerLetter"/>
      <w:lvlText w:val="%2."/>
      <w:lvlJc w:val="left"/>
      <w:pPr>
        <w:ind w:left="1440" w:hanging="360"/>
      </w:pPr>
    </w:lvl>
    <w:lvl w:ilvl="2" w:tplc="669854D4">
      <w:start w:val="1"/>
      <w:numFmt w:val="lowerRoman"/>
      <w:lvlText w:val="%3."/>
      <w:lvlJc w:val="right"/>
      <w:pPr>
        <w:ind w:left="2160" w:hanging="180"/>
      </w:pPr>
    </w:lvl>
    <w:lvl w:ilvl="3" w:tplc="A33E070C">
      <w:start w:val="1"/>
      <w:numFmt w:val="decimal"/>
      <w:lvlText w:val="%4."/>
      <w:lvlJc w:val="left"/>
      <w:pPr>
        <w:ind w:left="2880" w:hanging="360"/>
      </w:pPr>
    </w:lvl>
    <w:lvl w:ilvl="4" w:tplc="9320AD28">
      <w:start w:val="1"/>
      <w:numFmt w:val="lowerLetter"/>
      <w:lvlText w:val="%5."/>
      <w:lvlJc w:val="left"/>
      <w:pPr>
        <w:ind w:left="3600" w:hanging="360"/>
      </w:pPr>
    </w:lvl>
    <w:lvl w:ilvl="5" w:tplc="45648F6A">
      <w:start w:val="1"/>
      <w:numFmt w:val="lowerRoman"/>
      <w:lvlText w:val="%6."/>
      <w:lvlJc w:val="right"/>
      <w:pPr>
        <w:ind w:left="4320" w:hanging="180"/>
      </w:pPr>
    </w:lvl>
    <w:lvl w:ilvl="6" w:tplc="6994C992">
      <w:start w:val="1"/>
      <w:numFmt w:val="decimal"/>
      <w:lvlText w:val="%7."/>
      <w:lvlJc w:val="left"/>
      <w:pPr>
        <w:ind w:left="5040" w:hanging="360"/>
      </w:pPr>
    </w:lvl>
    <w:lvl w:ilvl="7" w:tplc="8670DEE8">
      <w:start w:val="1"/>
      <w:numFmt w:val="lowerLetter"/>
      <w:lvlText w:val="%8."/>
      <w:lvlJc w:val="left"/>
      <w:pPr>
        <w:ind w:left="5760" w:hanging="360"/>
      </w:pPr>
    </w:lvl>
    <w:lvl w:ilvl="8" w:tplc="2DC68B5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DDEE7"/>
    <w:multiLevelType w:val="hybridMultilevel"/>
    <w:tmpl w:val="FFFFFFFF"/>
    <w:lvl w:ilvl="0" w:tplc="83E0AB12">
      <w:start w:val="1"/>
      <w:numFmt w:val="decimal"/>
      <w:lvlText w:val="%1."/>
      <w:lvlJc w:val="left"/>
      <w:pPr>
        <w:ind w:left="720" w:hanging="360"/>
      </w:pPr>
    </w:lvl>
    <w:lvl w:ilvl="1" w:tplc="71100F32">
      <w:start w:val="1"/>
      <w:numFmt w:val="lowerLetter"/>
      <w:lvlText w:val="%2."/>
      <w:lvlJc w:val="left"/>
      <w:pPr>
        <w:ind w:left="1440" w:hanging="360"/>
      </w:pPr>
    </w:lvl>
    <w:lvl w:ilvl="2" w:tplc="2F6A3ADC">
      <w:start w:val="1"/>
      <w:numFmt w:val="lowerRoman"/>
      <w:lvlText w:val="%3."/>
      <w:lvlJc w:val="right"/>
      <w:pPr>
        <w:ind w:left="2160" w:hanging="180"/>
      </w:pPr>
    </w:lvl>
    <w:lvl w:ilvl="3" w:tplc="9AAC22D0">
      <w:start w:val="1"/>
      <w:numFmt w:val="decimal"/>
      <w:lvlText w:val="%4."/>
      <w:lvlJc w:val="left"/>
      <w:pPr>
        <w:ind w:left="2880" w:hanging="360"/>
      </w:pPr>
    </w:lvl>
    <w:lvl w:ilvl="4" w:tplc="E8DE27CE">
      <w:start w:val="1"/>
      <w:numFmt w:val="lowerLetter"/>
      <w:lvlText w:val="%5."/>
      <w:lvlJc w:val="left"/>
      <w:pPr>
        <w:ind w:left="3600" w:hanging="360"/>
      </w:pPr>
    </w:lvl>
    <w:lvl w:ilvl="5" w:tplc="5B38F626">
      <w:start w:val="1"/>
      <w:numFmt w:val="lowerRoman"/>
      <w:lvlText w:val="%6."/>
      <w:lvlJc w:val="right"/>
      <w:pPr>
        <w:ind w:left="4320" w:hanging="180"/>
      </w:pPr>
    </w:lvl>
    <w:lvl w:ilvl="6" w:tplc="DC6480AA">
      <w:start w:val="1"/>
      <w:numFmt w:val="decimal"/>
      <w:lvlText w:val="%7."/>
      <w:lvlJc w:val="left"/>
      <w:pPr>
        <w:ind w:left="5040" w:hanging="360"/>
      </w:pPr>
    </w:lvl>
    <w:lvl w:ilvl="7" w:tplc="922AEA38">
      <w:start w:val="1"/>
      <w:numFmt w:val="lowerLetter"/>
      <w:lvlText w:val="%8."/>
      <w:lvlJc w:val="left"/>
      <w:pPr>
        <w:ind w:left="5760" w:hanging="360"/>
      </w:pPr>
    </w:lvl>
    <w:lvl w:ilvl="8" w:tplc="FE9EC27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FF3D5C"/>
    <w:multiLevelType w:val="hybridMultilevel"/>
    <w:tmpl w:val="FFFFFFFF"/>
    <w:lvl w:ilvl="0" w:tplc="5F1413A8">
      <w:start w:val="1"/>
      <w:numFmt w:val="decimal"/>
      <w:lvlText w:val="%1."/>
      <w:lvlJc w:val="left"/>
      <w:pPr>
        <w:ind w:left="360" w:hanging="360"/>
      </w:pPr>
    </w:lvl>
    <w:lvl w:ilvl="1" w:tplc="51546566">
      <w:start w:val="1"/>
      <w:numFmt w:val="lowerLetter"/>
      <w:lvlText w:val="%2."/>
      <w:lvlJc w:val="left"/>
      <w:pPr>
        <w:ind w:left="1080" w:hanging="360"/>
      </w:pPr>
    </w:lvl>
    <w:lvl w:ilvl="2" w:tplc="5576E640">
      <w:start w:val="1"/>
      <w:numFmt w:val="lowerRoman"/>
      <w:lvlText w:val="%3."/>
      <w:lvlJc w:val="right"/>
      <w:pPr>
        <w:ind w:left="1800" w:hanging="180"/>
      </w:pPr>
    </w:lvl>
    <w:lvl w:ilvl="3" w:tplc="CF1CED70">
      <w:start w:val="1"/>
      <w:numFmt w:val="decimal"/>
      <w:lvlText w:val="%4."/>
      <w:lvlJc w:val="left"/>
      <w:pPr>
        <w:ind w:left="2520" w:hanging="360"/>
      </w:pPr>
    </w:lvl>
    <w:lvl w:ilvl="4" w:tplc="999A2414">
      <w:start w:val="1"/>
      <w:numFmt w:val="lowerLetter"/>
      <w:lvlText w:val="%5."/>
      <w:lvlJc w:val="left"/>
      <w:pPr>
        <w:ind w:left="3240" w:hanging="360"/>
      </w:pPr>
    </w:lvl>
    <w:lvl w:ilvl="5" w:tplc="99B65718">
      <w:start w:val="1"/>
      <w:numFmt w:val="lowerRoman"/>
      <w:lvlText w:val="%6."/>
      <w:lvlJc w:val="right"/>
      <w:pPr>
        <w:ind w:left="3960" w:hanging="180"/>
      </w:pPr>
    </w:lvl>
    <w:lvl w:ilvl="6" w:tplc="927C2D10">
      <w:start w:val="1"/>
      <w:numFmt w:val="decimal"/>
      <w:lvlText w:val="%7."/>
      <w:lvlJc w:val="left"/>
      <w:pPr>
        <w:ind w:left="4680" w:hanging="360"/>
      </w:pPr>
    </w:lvl>
    <w:lvl w:ilvl="7" w:tplc="049C1516">
      <w:start w:val="1"/>
      <w:numFmt w:val="lowerLetter"/>
      <w:lvlText w:val="%8."/>
      <w:lvlJc w:val="left"/>
      <w:pPr>
        <w:ind w:left="5400" w:hanging="360"/>
      </w:pPr>
    </w:lvl>
    <w:lvl w:ilvl="8" w:tplc="6E5E83E4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B1D4C3"/>
    <w:multiLevelType w:val="hybridMultilevel"/>
    <w:tmpl w:val="FFFFFFFF"/>
    <w:lvl w:ilvl="0" w:tplc="10AAA196">
      <w:start w:val="1"/>
      <w:numFmt w:val="decimal"/>
      <w:lvlText w:val="%1."/>
      <w:lvlJc w:val="left"/>
      <w:pPr>
        <w:ind w:left="360" w:hanging="360"/>
      </w:pPr>
    </w:lvl>
    <w:lvl w:ilvl="1" w:tplc="8C4A57D8">
      <w:start w:val="1"/>
      <w:numFmt w:val="lowerLetter"/>
      <w:lvlText w:val="%2."/>
      <w:lvlJc w:val="left"/>
      <w:pPr>
        <w:ind w:left="1080" w:hanging="360"/>
      </w:pPr>
    </w:lvl>
    <w:lvl w:ilvl="2" w:tplc="61020B12">
      <w:start w:val="1"/>
      <w:numFmt w:val="lowerRoman"/>
      <w:lvlText w:val="%3."/>
      <w:lvlJc w:val="right"/>
      <w:pPr>
        <w:ind w:left="1800" w:hanging="180"/>
      </w:pPr>
    </w:lvl>
    <w:lvl w:ilvl="3" w:tplc="09EC018E">
      <w:start w:val="1"/>
      <w:numFmt w:val="decimal"/>
      <w:lvlText w:val="%4."/>
      <w:lvlJc w:val="left"/>
      <w:pPr>
        <w:ind w:left="2520" w:hanging="360"/>
      </w:pPr>
    </w:lvl>
    <w:lvl w:ilvl="4" w:tplc="F9B419AC">
      <w:start w:val="1"/>
      <w:numFmt w:val="lowerLetter"/>
      <w:lvlText w:val="%5."/>
      <w:lvlJc w:val="left"/>
      <w:pPr>
        <w:ind w:left="3240" w:hanging="360"/>
      </w:pPr>
    </w:lvl>
    <w:lvl w:ilvl="5" w:tplc="56A8F966">
      <w:start w:val="1"/>
      <w:numFmt w:val="lowerRoman"/>
      <w:lvlText w:val="%6."/>
      <w:lvlJc w:val="right"/>
      <w:pPr>
        <w:ind w:left="3960" w:hanging="180"/>
      </w:pPr>
    </w:lvl>
    <w:lvl w:ilvl="6" w:tplc="6F1AA27C">
      <w:start w:val="1"/>
      <w:numFmt w:val="decimal"/>
      <w:lvlText w:val="%7."/>
      <w:lvlJc w:val="left"/>
      <w:pPr>
        <w:ind w:left="4680" w:hanging="360"/>
      </w:pPr>
    </w:lvl>
    <w:lvl w:ilvl="7" w:tplc="DB562CD4">
      <w:start w:val="1"/>
      <w:numFmt w:val="lowerLetter"/>
      <w:lvlText w:val="%8."/>
      <w:lvlJc w:val="left"/>
      <w:pPr>
        <w:ind w:left="5400" w:hanging="360"/>
      </w:pPr>
    </w:lvl>
    <w:lvl w:ilvl="8" w:tplc="1DC8F642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051646"/>
    <w:multiLevelType w:val="hybridMultilevel"/>
    <w:tmpl w:val="FFFFFFFF"/>
    <w:lvl w:ilvl="0" w:tplc="47669B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6CB1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F052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26D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6AA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FAD9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4E54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2E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D85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844074"/>
    <w:multiLevelType w:val="hybridMultilevel"/>
    <w:tmpl w:val="FFFFFFFF"/>
    <w:lvl w:ilvl="0" w:tplc="5F0A64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BC8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FC95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9461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6EA0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14BB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2C1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DE1B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E224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CF945E"/>
    <w:multiLevelType w:val="hybridMultilevel"/>
    <w:tmpl w:val="FFFFFFFF"/>
    <w:lvl w:ilvl="0" w:tplc="CE2863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5A79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6E6D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7E24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FAAC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6018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4233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6693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92DA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99143">
    <w:abstractNumId w:val="8"/>
  </w:num>
  <w:num w:numId="2" w16cid:durableId="1308050176">
    <w:abstractNumId w:val="1"/>
  </w:num>
  <w:num w:numId="3" w16cid:durableId="1686906716">
    <w:abstractNumId w:val="0"/>
  </w:num>
  <w:num w:numId="4" w16cid:durableId="1692561376">
    <w:abstractNumId w:val="2"/>
  </w:num>
  <w:num w:numId="5" w16cid:durableId="1704557533">
    <w:abstractNumId w:val="6"/>
  </w:num>
  <w:num w:numId="6" w16cid:durableId="1837843401">
    <w:abstractNumId w:val="5"/>
  </w:num>
  <w:num w:numId="7" w16cid:durableId="1878590901">
    <w:abstractNumId w:val="3"/>
  </w:num>
  <w:num w:numId="8" w16cid:durableId="2045328749">
    <w:abstractNumId w:val="4"/>
  </w:num>
  <w:num w:numId="9" w16cid:durableId="375126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BFA0FA"/>
    <w:rsid w:val="000002F8"/>
    <w:rsid w:val="000523DB"/>
    <w:rsid w:val="00073ADB"/>
    <w:rsid w:val="001861C8"/>
    <w:rsid w:val="001E235F"/>
    <w:rsid w:val="001E76B4"/>
    <w:rsid w:val="00273B7A"/>
    <w:rsid w:val="00276E13"/>
    <w:rsid w:val="00282B32"/>
    <w:rsid w:val="0030317A"/>
    <w:rsid w:val="003137E6"/>
    <w:rsid w:val="003144CB"/>
    <w:rsid w:val="003C1E15"/>
    <w:rsid w:val="00493785"/>
    <w:rsid w:val="0059312D"/>
    <w:rsid w:val="005C69C1"/>
    <w:rsid w:val="005E67E6"/>
    <w:rsid w:val="00705896"/>
    <w:rsid w:val="00764CB3"/>
    <w:rsid w:val="00970CF0"/>
    <w:rsid w:val="00971C97"/>
    <w:rsid w:val="009B6C52"/>
    <w:rsid w:val="009E0561"/>
    <w:rsid w:val="00A85AA5"/>
    <w:rsid w:val="00A86BC8"/>
    <w:rsid w:val="00AF32EB"/>
    <w:rsid w:val="00B63E35"/>
    <w:rsid w:val="00BF5893"/>
    <w:rsid w:val="00BF6FBC"/>
    <w:rsid w:val="00C55D86"/>
    <w:rsid w:val="00CF5B41"/>
    <w:rsid w:val="00D20FF1"/>
    <w:rsid w:val="00D504B3"/>
    <w:rsid w:val="00D74B6C"/>
    <w:rsid w:val="00D971ED"/>
    <w:rsid w:val="00DA239A"/>
    <w:rsid w:val="00DA6210"/>
    <w:rsid w:val="00E2048A"/>
    <w:rsid w:val="00EA0B27"/>
    <w:rsid w:val="00F16F1F"/>
    <w:rsid w:val="00F35A9B"/>
    <w:rsid w:val="00F52F36"/>
    <w:rsid w:val="02A76640"/>
    <w:rsid w:val="03AADEA8"/>
    <w:rsid w:val="03B1EE6A"/>
    <w:rsid w:val="040544D6"/>
    <w:rsid w:val="042AC02C"/>
    <w:rsid w:val="048F147C"/>
    <w:rsid w:val="05366505"/>
    <w:rsid w:val="05E32FDF"/>
    <w:rsid w:val="06996C54"/>
    <w:rsid w:val="072357B9"/>
    <w:rsid w:val="091FA226"/>
    <w:rsid w:val="0945E1E5"/>
    <w:rsid w:val="0AFB0798"/>
    <w:rsid w:val="0B02040F"/>
    <w:rsid w:val="0B45A734"/>
    <w:rsid w:val="0BF707F4"/>
    <w:rsid w:val="0C0D1017"/>
    <w:rsid w:val="0C9CA60B"/>
    <w:rsid w:val="0D0069AA"/>
    <w:rsid w:val="0D4AB45D"/>
    <w:rsid w:val="0E547099"/>
    <w:rsid w:val="0E8F3C38"/>
    <w:rsid w:val="107CD7D7"/>
    <w:rsid w:val="1118B2B8"/>
    <w:rsid w:val="123DD8C3"/>
    <w:rsid w:val="128F8B3B"/>
    <w:rsid w:val="12922F55"/>
    <w:rsid w:val="134ABD08"/>
    <w:rsid w:val="138412C9"/>
    <w:rsid w:val="1505694F"/>
    <w:rsid w:val="156D4B3B"/>
    <w:rsid w:val="161E3747"/>
    <w:rsid w:val="1644F988"/>
    <w:rsid w:val="168A2004"/>
    <w:rsid w:val="17655D69"/>
    <w:rsid w:val="17BFA0FA"/>
    <w:rsid w:val="17FB43EA"/>
    <w:rsid w:val="195098BD"/>
    <w:rsid w:val="1973095E"/>
    <w:rsid w:val="19F0776B"/>
    <w:rsid w:val="1A83A06A"/>
    <w:rsid w:val="1B1C1FA8"/>
    <w:rsid w:val="1BE96900"/>
    <w:rsid w:val="1C086B19"/>
    <w:rsid w:val="1CE4CAAC"/>
    <w:rsid w:val="1F939405"/>
    <w:rsid w:val="20152A82"/>
    <w:rsid w:val="204956FB"/>
    <w:rsid w:val="204A34BC"/>
    <w:rsid w:val="208068B1"/>
    <w:rsid w:val="21649738"/>
    <w:rsid w:val="221A9BA0"/>
    <w:rsid w:val="244B3DA8"/>
    <w:rsid w:val="253D6475"/>
    <w:rsid w:val="25FE1A90"/>
    <w:rsid w:val="272693E4"/>
    <w:rsid w:val="280C4C37"/>
    <w:rsid w:val="2876D542"/>
    <w:rsid w:val="294D627F"/>
    <w:rsid w:val="2992D0F1"/>
    <w:rsid w:val="2A0EF3C8"/>
    <w:rsid w:val="2A49033E"/>
    <w:rsid w:val="2B28CDBB"/>
    <w:rsid w:val="2C85EA3E"/>
    <w:rsid w:val="2E33DE83"/>
    <w:rsid w:val="2F3A766B"/>
    <w:rsid w:val="2FB45CF4"/>
    <w:rsid w:val="30840C08"/>
    <w:rsid w:val="30C5DD62"/>
    <w:rsid w:val="314552D6"/>
    <w:rsid w:val="315489CB"/>
    <w:rsid w:val="3174BC33"/>
    <w:rsid w:val="3175B9A2"/>
    <w:rsid w:val="31AFC182"/>
    <w:rsid w:val="31C1CD18"/>
    <w:rsid w:val="32ECF84A"/>
    <w:rsid w:val="32EE83F3"/>
    <w:rsid w:val="33F87001"/>
    <w:rsid w:val="34F6700F"/>
    <w:rsid w:val="354FAE62"/>
    <w:rsid w:val="357866FB"/>
    <w:rsid w:val="3630E478"/>
    <w:rsid w:val="3676B465"/>
    <w:rsid w:val="379F204B"/>
    <w:rsid w:val="37A2E9B3"/>
    <w:rsid w:val="3893FD4A"/>
    <w:rsid w:val="398D84B2"/>
    <w:rsid w:val="3A67C807"/>
    <w:rsid w:val="3AD1775E"/>
    <w:rsid w:val="3BC917D4"/>
    <w:rsid w:val="3C631AFA"/>
    <w:rsid w:val="3C94E973"/>
    <w:rsid w:val="3E1B1A0C"/>
    <w:rsid w:val="3EAC3D68"/>
    <w:rsid w:val="3EB4F775"/>
    <w:rsid w:val="3EC5C67E"/>
    <w:rsid w:val="3EDFBD59"/>
    <w:rsid w:val="403C835F"/>
    <w:rsid w:val="403E7263"/>
    <w:rsid w:val="40DC7DF0"/>
    <w:rsid w:val="41ADE35D"/>
    <w:rsid w:val="41FAAE63"/>
    <w:rsid w:val="42BD99B5"/>
    <w:rsid w:val="42ED8CAE"/>
    <w:rsid w:val="453A2422"/>
    <w:rsid w:val="4558714D"/>
    <w:rsid w:val="4784CE0D"/>
    <w:rsid w:val="47A47457"/>
    <w:rsid w:val="494FA6A5"/>
    <w:rsid w:val="49BDB4B1"/>
    <w:rsid w:val="4A850624"/>
    <w:rsid w:val="4B0DC714"/>
    <w:rsid w:val="4B5AF71C"/>
    <w:rsid w:val="4C275811"/>
    <w:rsid w:val="4D35C7D1"/>
    <w:rsid w:val="4F12F6F0"/>
    <w:rsid w:val="4F484801"/>
    <w:rsid w:val="50BDFB2B"/>
    <w:rsid w:val="51293370"/>
    <w:rsid w:val="51BB7B76"/>
    <w:rsid w:val="51D0475B"/>
    <w:rsid w:val="5296F048"/>
    <w:rsid w:val="53183EC0"/>
    <w:rsid w:val="53720F7F"/>
    <w:rsid w:val="53D37635"/>
    <w:rsid w:val="53EEB397"/>
    <w:rsid w:val="544B88DB"/>
    <w:rsid w:val="5567EBD7"/>
    <w:rsid w:val="56AC04C4"/>
    <w:rsid w:val="56C7981E"/>
    <w:rsid w:val="57141B96"/>
    <w:rsid w:val="572D99F7"/>
    <w:rsid w:val="5753B95B"/>
    <w:rsid w:val="59604C97"/>
    <w:rsid w:val="5B11B54D"/>
    <w:rsid w:val="5B1C4115"/>
    <w:rsid w:val="5B5826AC"/>
    <w:rsid w:val="5BD11ACB"/>
    <w:rsid w:val="5C02915B"/>
    <w:rsid w:val="5C12C526"/>
    <w:rsid w:val="5C1D2BE8"/>
    <w:rsid w:val="5C499A02"/>
    <w:rsid w:val="5C97C5CD"/>
    <w:rsid w:val="5C9E1431"/>
    <w:rsid w:val="5CE74875"/>
    <w:rsid w:val="5DE8272C"/>
    <w:rsid w:val="5E73EBC3"/>
    <w:rsid w:val="5EE481F9"/>
    <w:rsid w:val="5F013C56"/>
    <w:rsid w:val="61138BDD"/>
    <w:rsid w:val="61B5DF0D"/>
    <w:rsid w:val="633E92DC"/>
    <w:rsid w:val="64D03236"/>
    <w:rsid w:val="65C77825"/>
    <w:rsid w:val="65D07206"/>
    <w:rsid w:val="66199A40"/>
    <w:rsid w:val="69465F3B"/>
    <w:rsid w:val="6A648BF0"/>
    <w:rsid w:val="6CB20071"/>
    <w:rsid w:val="6E19E5FB"/>
    <w:rsid w:val="6E42C1AA"/>
    <w:rsid w:val="6E8DA6E7"/>
    <w:rsid w:val="6F35E69A"/>
    <w:rsid w:val="6F5AAD2F"/>
    <w:rsid w:val="6F6AE149"/>
    <w:rsid w:val="7132CA29"/>
    <w:rsid w:val="72FFDBBE"/>
    <w:rsid w:val="73EA3AE9"/>
    <w:rsid w:val="75F5828E"/>
    <w:rsid w:val="76792742"/>
    <w:rsid w:val="771F6C6A"/>
    <w:rsid w:val="7865B7F6"/>
    <w:rsid w:val="7871897D"/>
    <w:rsid w:val="79DF4A31"/>
    <w:rsid w:val="7A3481FE"/>
    <w:rsid w:val="7B9D553A"/>
    <w:rsid w:val="7D7D1E0A"/>
    <w:rsid w:val="7ED45737"/>
    <w:rsid w:val="7F66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BFA0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rPr>
      <w:rFonts w:eastAsiaTheme="majorEastAsia" w:cstheme="majorBidi"/>
      <w:color w:val="272727" w:themeColor="text1" w:themeTint="D8"/>
    </w:rPr>
  </w:style>
  <w:style w:type="character" w:customStyle="1" w:styleId="OtsikkoChar">
    <w:name w:val="Otsikko Char"/>
    <w:basedOn w:val="Kappaleenoletusfontti"/>
    <w:link w:val="Otsikk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tsikko">
    <w:name w:val="Title"/>
    <w:basedOn w:val="Normaali"/>
    <w:next w:val="Normaali"/>
    <w:link w:val="Otsikko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laotsikkoChar">
    <w:name w:val="Alaotsikko Char"/>
    <w:basedOn w:val="Kappaleenoletusfontti"/>
    <w:link w:val="Alaotsikk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aotsikko">
    <w:name w:val="Subtitle"/>
    <w:basedOn w:val="Normaali"/>
    <w:next w:val="Normaali"/>
    <w:link w:val="Alaotsikko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Voimakaskorostus">
    <w:name w:val="Intense Emphasis"/>
    <w:basedOn w:val="Kappaleenoletusfontti"/>
    <w:uiPriority w:val="21"/>
    <w:qFormat/>
    <w:rPr>
      <w:i/>
      <w:iCs/>
      <w:color w:val="0F4761" w:themeColor="accent1" w:themeShade="BF"/>
    </w:rPr>
  </w:style>
  <w:style w:type="character" w:customStyle="1" w:styleId="LainausChar">
    <w:name w:val="Lainaus Char"/>
    <w:basedOn w:val="Kappaleenoletusfontti"/>
    <w:link w:val="Lainaus"/>
    <w:uiPriority w:val="29"/>
    <w:rPr>
      <w:i/>
      <w:iCs/>
      <w:color w:val="404040" w:themeColor="text1" w:themeTint="BF"/>
    </w:rPr>
  </w:style>
  <w:style w:type="paragraph" w:styleId="Lainaus">
    <w:name w:val="Quote"/>
    <w:basedOn w:val="Normaali"/>
    <w:next w:val="Normaali"/>
    <w:link w:val="Lainaus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uettelokappale">
    <w:name w:val="List Paragraph"/>
    <w:basedOn w:val="Normaali"/>
    <w:uiPriority w:val="34"/>
    <w:qFormat/>
    <w:rsid w:val="0B02040F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1861C8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861C8"/>
    <w:rPr>
      <w:color w:val="605E5C"/>
      <w:shd w:val="clear" w:color="auto" w:fill="E1DFDD"/>
    </w:rPr>
  </w:style>
  <w:style w:type="paragraph" w:styleId="Yltunniste">
    <w:name w:val="header"/>
    <w:basedOn w:val="Normaali"/>
    <w:link w:val="YltunnisteChar"/>
    <w:uiPriority w:val="99"/>
    <w:unhideWhenUsed/>
    <w:rsid w:val="00C55D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55D86"/>
  </w:style>
  <w:style w:type="paragraph" w:styleId="Alatunniste">
    <w:name w:val="footer"/>
    <w:basedOn w:val="Normaali"/>
    <w:link w:val="AlatunnisteChar"/>
    <w:uiPriority w:val="99"/>
    <w:unhideWhenUsed/>
    <w:rsid w:val="00C55D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55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3047</Characters>
  <Application>Microsoft Office Word</Application>
  <DocSecurity>0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1T16:04:00Z</dcterms:created>
  <dcterms:modified xsi:type="dcterms:W3CDTF">2025-09-01T16:04:00Z</dcterms:modified>
</cp:coreProperties>
</file>